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02F0D" w14:textId="537CACDC" w:rsidR="000D09FC" w:rsidRPr="000D09FC" w:rsidRDefault="00A80BC0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B1518B" w:rsidRPr="000D09FC">
        <w:rPr>
          <w:rFonts w:ascii="Times New Roman" w:hAnsi="Times New Roman" w:cs="Times New Roman"/>
          <w:sz w:val="22"/>
          <w:szCs w:val="24"/>
        </w:rPr>
        <w:t>Table</w:t>
      </w:r>
      <w:r w:rsidR="00657EC4">
        <w:rPr>
          <w:rFonts w:ascii="Times New Roman" w:hAnsi="Times New Roman" w:cs="Times New Roman"/>
          <w:sz w:val="22"/>
          <w:szCs w:val="24"/>
        </w:rPr>
        <w:t xml:space="preserve"> </w:t>
      </w:r>
      <w:r w:rsidR="00B1518B" w:rsidRPr="000D09FC">
        <w:rPr>
          <w:rFonts w:ascii="Times New Roman" w:hAnsi="Times New Roman" w:cs="Times New Roman"/>
          <w:sz w:val="22"/>
          <w:szCs w:val="24"/>
        </w:rPr>
        <w:t xml:space="preserve">1. </w:t>
      </w:r>
      <w:r w:rsidR="00B1518B" w:rsidRPr="001F0DBC">
        <w:rPr>
          <w:rFonts w:ascii="Times New Roman" w:hAnsi="Times New Roman" w:cs="Times New Roman"/>
          <w:i/>
          <w:sz w:val="22"/>
          <w:szCs w:val="24"/>
        </w:rPr>
        <w:t>In silico</w:t>
      </w:r>
      <w:r w:rsidR="00B1518B" w:rsidRPr="000D09FC">
        <w:rPr>
          <w:rFonts w:ascii="Times New Roman" w:hAnsi="Times New Roman" w:cs="Times New Roman"/>
          <w:sz w:val="22"/>
          <w:szCs w:val="24"/>
        </w:rPr>
        <w:t xml:space="preserve"> tools </w:t>
      </w:r>
      <w:r w:rsidR="00657EC4">
        <w:rPr>
          <w:rFonts w:ascii="Times New Roman" w:hAnsi="Times New Roman" w:cs="Times New Roman"/>
          <w:sz w:val="22"/>
          <w:szCs w:val="24"/>
        </w:rPr>
        <w:t xml:space="preserve">used </w:t>
      </w:r>
      <w:r w:rsidR="00B1518B" w:rsidRPr="000D09FC">
        <w:rPr>
          <w:rFonts w:ascii="Times New Roman" w:hAnsi="Times New Roman" w:cs="Times New Roman"/>
          <w:sz w:val="22"/>
          <w:szCs w:val="24"/>
        </w:rPr>
        <w:t>to predict splicing changes.</w:t>
      </w:r>
    </w:p>
    <w:p w14:paraId="4EC529FE" w14:textId="77777777" w:rsidR="000D09FC" w:rsidRPr="000D09FC" w:rsidRDefault="000D09FC">
      <w:pPr>
        <w:rPr>
          <w:rFonts w:ascii="Times New Roman" w:hAnsi="Times New Roman" w:cs="Times New Roman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694"/>
        <w:gridCol w:w="6624"/>
        <w:gridCol w:w="4640"/>
      </w:tblGrid>
      <w:tr w:rsidR="002E47A9" w14:paraId="026E88DD" w14:textId="77777777" w:rsidTr="002E4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AD29DB" w14:textId="51B6E17C" w:rsidR="000D09FC" w:rsidRPr="000D09FC" w:rsidRDefault="00B1518B" w:rsidP="00A40E7B">
            <w:pPr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>In silico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tool</w:t>
            </w:r>
          </w:p>
        </w:tc>
        <w:tc>
          <w:tcPr>
            <w:tcW w:w="237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2BA3A7" w14:textId="77777777" w:rsidR="000D09FC" w:rsidRPr="000D09FC" w:rsidRDefault="00B1518B" w:rsidP="00A40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Prediction</w:t>
            </w:r>
          </w:p>
        </w:tc>
        <w:tc>
          <w:tcPr>
            <w:tcW w:w="16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32297D" w14:textId="77777777" w:rsidR="000D09FC" w:rsidRPr="000D09FC" w:rsidRDefault="00B1518B" w:rsidP="00A40E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Access</w:t>
            </w:r>
          </w:p>
        </w:tc>
      </w:tr>
      <w:tr w:rsidR="002E47A9" w14:paraId="07AC6234" w14:textId="77777777" w:rsidTr="002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single" w:sz="8" w:space="0" w:color="000000"/>
              <w:bottom w:val="nil"/>
            </w:tcBorders>
          </w:tcPr>
          <w:p w14:paraId="658541B4" w14:textId="38E25E2A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>MaxEntScan</w:t>
            </w:r>
            <w:proofErr w:type="spellEnd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373" w:type="pct"/>
            <w:tcBorders>
              <w:top w:val="single" w:sz="8" w:space="0" w:color="000000"/>
              <w:bottom w:val="nil"/>
            </w:tcBorders>
          </w:tcPr>
          <w:p w14:paraId="443671CE" w14:textId="77777777" w:rsidR="000D09FC" w:rsidRPr="000D09FC" w:rsidRDefault="00B1518B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Splicing </w:t>
            </w:r>
            <w:r w:rsidRPr="000D09FC">
              <w:rPr>
                <w:rFonts w:ascii="Times New Roman" w:hAnsi="Times New Roman" w:cs="Times New Roman"/>
                <w:i/>
                <w:iCs/>
                <w:szCs w:val="24"/>
                <w:lang w:eastAsia="zh-CN"/>
              </w:rPr>
              <w:t xml:space="preserve">cis 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elements that have been reported</w:t>
            </w:r>
          </w:p>
        </w:tc>
        <w:tc>
          <w:tcPr>
            <w:tcW w:w="1662" w:type="pct"/>
            <w:tcBorders>
              <w:top w:val="single" w:sz="8" w:space="0" w:color="000000"/>
              <w:bottom w:val="nil"/>
            </w:tcBorders>
          </w:tcPr>
          <w:p w14:paraId="77B8CD64" w14:textId="77777777" w:rsidR="000D09FC" w:rsidRPr="000D09FC" w:rsidRDefault="00B357CC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7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://www.umd.be/HSF3/</w:t>
              </w:r>
            </w:hyperlink>
          </w:p>
        </w:tc>
      </w:tr>
      <w:tr w:rsidR="002E47A9" w14:paraId="519D3DBB" w14:textId="77777777" w:rsidTr="002E4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nil"/>
            </w:tcBorders>
          </w:tcPr>
          <w:p w14:paraId="7B401584" w14:textId="02209F7E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>HumanSplicingFinder</w:t>
            </w:r>
            <w:proofErr w:type="spellEnd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  <w:lang w:eastAsia="zh-CN"/>
              </w:rPr>
              <w:t xml:space="preserve">, </w:t>
            </w: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>SliceSiteFinder</w:t>
            </w:r>
            <w:proofErr w:type="spellEnd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-like </w:t>
            </w:r>
          </w:p>
        </w:tc>
        <w:tc>
          <w:tcPr>
            <w:tcW w:w="2373" w:type="pct"/>
            <w:tcBorders>
              <w:top w:val="nil"/>
              <w:bottom w:val="nil"/>
            </w:tcBorders>
          </w:tcPr>
          <w:p w14:paraId="648664BC" w14:textId="3FF88DE6" w:rsidR="000D09FC" w:rsidRPr="000D09FC" w:rsidRDefault="00B1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Splice site detection 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>using</w:t>
            </w:r>
            <w:r w:rsidR="00657EC4"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position weight matrices (PWMs)</w:t>
            </w:r>
          </w:p>
        </w:tc>
        <w:tc>
          <w:tcPr>
            <w:tcW w:w="1662" w:type="pct"/>
            <w:tcBorders>
              <w:top w:val="nil"/>
              <w:bottom w:val="nil"/>
            </w:tcBorders>
          </w:tcPr>
          <w:p w14:paraId="12D35CD6" w14:textId="77777777" w:rsidR="000D09FC" w:rsidRPr="000D09FC" w:rsidRDefault="00B357CC" w:rsidP="00A40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8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s://www.genomnis.com/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E47A9" w14:paraId="5663840A" w14:textId="77777777" w:rsidTr="002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nil"/>
            </w:tcBorders>
          </w:tcPr>
          <w:p w14:paraId="18560D6C" w14:textId="474CEB41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>NNSplice</w:t>
            </w:r>
            <w:proofErr w:type="spellEnd"/>
            <w:r w:rsidRPr="00657EC4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373" w:type="pct"/>
            <w:tcBorders>
              <w:top w:val="nil"/>
              <w:bottom w:val="nil"/>
            </w:tcBorders>
          </w:tcPr>
          <w:p w14:paraId="384D9D96" w14:textId="221C1B58" w:rsidR="000D09FC" w:rsidRPr="000D09FC" w:rsidRDefault="00B1518B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D09FC">
              <w:rPr>
                <w:rFonts w:ascii="Times New Roman" w:hAnsi="Times New Roman" w:cs="Times New Roman"/>
                <w:szCs w:val="24"/>
              </w:rPr>
              <w:t>Neural network-based prediction of splice site</w:t>
            </w:r>
            <w:r w:rsidR="00657EC4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662" w:type="pct"/>
            <w:tcBorders>
              <w:top w:val="nil"/>
              <w:bottom w:val="nil"/>
            </w:tcBorders>
          </w:tcPr>
          <w:p w14:paraId="14A3438F" w14:textId="77777777" w:rsidR="000D09FC" w:rsidRPr="000D09FC" w:rsidRDefault="00B357CC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9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s://fruitfly.org/seq_tools/splice.html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E47A9" w14:paraId="2C7FE0E2" w14:textId="77777777" w:rsidTr="002E4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nil"/>
            </w:tcBorders>
          </w:tcPr>
          <w:p w14:paraId="42CD4B39" w14:textId="58EA3CA9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>GeneSplicer</w:t>
            </w:r>
            <w:proofErr w:type="spellEnd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2373" w:type="pct"/>
            <w:tcBorders>
              <w:top w:val="nil"/>
              <w:bottom w:val="nil"/>
            </w:tcBorders>
          </w:tcPr>
          <w:p w14:paraId="58CBB082" w14:textId="7EA83794" w:rsidR="000D09FC" w:rsidRPr="000D09FC" w:rsidRDefault="00B15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Splice site prediction 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>using</w:t>
            </w:r>
            <w:r w:rsidR="00657EC4"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a combination of Markov and MDD model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>s</w:t>
            </w:r>
          </w:p>
        </w:tc>
        <w:tc>
          <w:tcPr>
            <w:tcW w:w="1662" w:type="pct"/>
            <w:tcBorders>
              <w:top w:val="nil"/>
              <w:bottom w:val="nil"/>
            </w:tcBorders>
          </w:tcPr>
          <w:p w14:paraId="193F4D29" w14:textId="77777777" w:rsidR="000D09FC" w:rsidRPr="000D09FC" w:rsidRDefault="00B357CC" w:rsidP="00A40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0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://www.ccb.jhu.edu/software/genesplicer/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E47A9" w14:paraId="01599BA5" w14:textId="77777777" w:rsidTr="002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nil"/>
            </w:tcBorders>
          </w:tcPr>
          <w:p w14:paraId="40E3006A" w14:textId="5FC1E038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  <w:lang w:eastAsia="zh-CN"/>
              </w:rPr>
              <w:t>Spliceman</w:t>
            </w:r>
            <w:proofErr w:type="spellEnd"/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  <w:lang w:eastAsia="zh-CN"/>
              </w:rPr>
              <w:t xml:space="preserve"> </w:t>
            </w:r>
          </w:p>
        </w:tc>
        <w:tc>
          <w:tcPr>
            <w:tcW w:w="2373" w:type="pct"/>
            <w:tcBorders>
              <w:top w:val="nil"/>
              <w:bottom w:val="nil"/>
            </w:tcBorders>
          </w:tcPr>
          <w:p w14:paraId="5F93B2D4" w14:textId="77777777" w:rsidR="000D09FC" w:rsidRPr="000D09FC" w:rsidRDefault="00B1518B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Position distribution of the variants in splicing elements </w:t>
            </w:r>
          </w:p>
        </w:tc>
        <w:tc>
          <w:tcPr>
            <w:tcW w:w="1662" w:type="pct"/>
            <w:tcBorders>
              <w:top w:val="nil"/>
              <w:bottom w:val="nil"/>
            </w:tcBorders>
          </w:tcPr>
          <w:p w14:paraId="4040646E" w14:textId="77777777" w:rsidR="000D09FC" w:rsidRPr="000D09FC" w:rsidRDefault="00B357CC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1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://fairbrother.biomed.brown.edu/spliceman/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E47A9" w14:paraId="42F23589" w14:textId="77777777" w:rsidTr="002E47A9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nil"/>
            </w:tcBorders>
          </w:tcPr>
          <w:p w14:paraId="65B4A796" w14:textId="19FA8A2C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Skippy </w:t>
            </w:r>
          </w:p>
        </w:tc>
        <w:tc>
          <w:tcPr>
            <w:tcW w:w="2373" w:type="pct"/>
            <w:tcBorders>
              <w:top w:val="nil"/>
              <w:bottom w:val="nil"/>
            </w:tcBorders>
          </w:tcPr>
          <w:p w14:paraId="5E8E0A7F" w14:textId="77777777" w:rsidR="000D09FC" w:rsidRPr="000D09FC" w:rsidRDefault="00B1518B" w:rsidP="00A40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Exonic</w:t>
            </w:r>
            <w:proofErr w:type="spellEnd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variants that modulate splicing</w:t>
            </w:r>
          </w:p>
        </w:tc>
        <w:tc>
          <w:tcPr>
            <w:tcW w:w="1662" w:type="pct"/>
            <w:tcBorders>
              <w:top w:val="nil"/>
              <w:bottom w:val="nil"/>
            </w:tcBorders>
          </w:tcPr>
          <w:p w14:paraId="0A3589C0" w14:textId="77777777" w:rsidR="000D09FC" w:rsidRPr="000D09FC" w:rsidRDefault="00B357CC" w:rsidP="00A40E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2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s://research.nhgri.nih.gov/skippy/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E47A9" w14:paraId="1280DB40" w14:textId="77777777" w:rsidTr="002E4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bottom w:val="single" w:sz="8" w:space="0" w:color="000000"/>
            </w:tcBorders>
          </w:tcPr>
          <w:p w14:paraId="60FC97BE" w14:textId="3E336BD3" w:rsidR="000D09FC" w:rsidRPr="000D09FC" w:rsidRDefault="00B1518B" w:rsidP="00A40E7B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0D09FC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SPANR </w:t>
            </w:r>
          </w:p>
        </w:tc>
        <w:tc>
          <w:tcPr>
            <w:tcW w:w="2373" w:type="pct"/>
            <w:tcBorders>
              <w:top w:val="nil"/>
              <w:bottom w:val="single" w:sz="8" w:space="0" w:color="000000"/>
            </w:tcBorders>
          </w:tcPr>
          <w:p w14:paraId="55563F18" w14:textId="6B707578" w:rsidR="000D09FC" w:rsidRPr="000D09FC" w:rsidRDefault="00B1518B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eastAsia="zh-CN"/>
              </w:rPr>
            </w:pPr>
            <w:proofErr w:type="spellStart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Exonic</w:t>
            </w:r>
            <w:proofErr w:type="spellEnd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and intronic 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>single nucleotide variants (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SNVs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>)</w:t>
            </w:r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that are up to 300</w:t>
            </w:r>
            <w:r w:rsidR="00657EC4">
              <w:rPr>
                <w:rFonts w:ascii="Times New Roman" w:hAnsi="Times New Roman" w:cs="Times New Roman"/>
                <w:szCs w:val="24"/>
                <w:lang w:eastAsia="zh-CN"/>
              </w:rPr>
              <w:t xml:space="preserve"> </w:t>
            </w:r>
            <w:proofErr w:type="spellStart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>nt</w:t>
            </w:r>
            <w:proofErr w:type="spellEnd"/>
            <w:r w:rsidRPr="000D09FC">
              <w:rPr>
                <w:rFonts w:ascii="Times New Roman" w:hAnsi="Times New Roman" w:cs="Times New Roman"/>
                <w:szCs w:val="24"/>
                <w:lang w:eastAsia="zh-CN"/>
              </w:rPr>
              <w:t xml:space="preserve"> from splice junctions </w:t>
            </w:r>
          </w:p>
        </w:tc>
        <w:tc>
          <w:tcPr>
            <w:tcW w:w="1662" w:type="pct"/>
            <w:tcBorders>
              <w:top w:val="nil"/>
              <w:bottom w:val="single" w:sz="8" w:space="0" w:color="000000"/>
            </w:tcBorders>
          </w:tcPr>
          <w:p w14:paraId="68BF6B36" w14:textId="77777777" w:rsidR="000D09FC" w:rsidRPr="000D09FC" w:rsidRDefault="00B357CC" w:rsidP="00A40E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3" w:history="1">
              <w:r w:rsidR="00B1518B" w:rsidRPr="000D09FC">
                <w:rPr>
                  <w:rStyle w:val="a8"/>
                  <w:rFonts w:ascii="Times New Roman" w:hAnsi="Times New Roman" w:cs="Times New Roman"/>
                  <w:szCs w:val="24"/>
                </w:rPr>
                <w:t>http://tools.genes.toronto.edu/</w:t>
              </w:r>
            </w:hyperlink>
            <w:r w:rsidR="00B1518B" w:rsidRPr="000D09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</w:tbl>
    <w:p w14:paraId="40FA7D7E" w14:textId="334B3A4A" w:rsidR="000D09FC" w:rsidRDefault="000D09FC">
      <w:pPr>
        <w:rPr>
          <w:rFonts w:ascii="Times New Roman" w:hAnsi="Times New Roman" w:cs="Times New Roman"/>
        </w:rPr>
      </w:pPr>
    </w:p>
    <w:p w14:paraId="68080185" w14:textId="162F46F3" w:rsidR="000D09FC" w:rsidRDefault="00B1518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7F8108" w14:textId="6ED3F3FD" w:rsidR="000D09FC" w:rsidRPr="00B30798" w:rsidRDefault="00582128" w:rsidP="000D09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4"/>
        </w:rPr>
        <w:lastRenderedPageBreak/>
        <w:t xml:space="preserve">Supplementary </w:t>
      </w:r>
      <w:r w:rsidR="00B1518B" w:rsidRPr="00B30798">
        <w:rPr>
          <w:rFonts w:ascii="Times New Roman" w:hAnsi="Times New Roman" w:cs="Times New Roman"/>
        </w:rPr>
        <w:t xml:space="preserve">Table 2. Consensus </w:t>
      </w:r>
      <w:r w:rsidR="00657EC4">
        <w:rPr>
          <w:rFonts w:ascii="Times New Roman" w:hAnsi="Times New Roman" w:cs="Times New Roman"/>
        </w:rPr>
        <w:t xml:space="preserve">of </w:t>
      </w:r>
      <w:r w:rsidR="00B1518B" w:rsidRPr="00B30798">
        <w:rPr>
          <w:rFonts w:ascii="Times New Roman" w:hAnsi="Times New Roman" w:cs="Times New Roman"/>
        </w:rPr>
        <w:t xml:space="preserve">pathogenic or likely pathogenic synonymous variants in </w:t>
      </w:r>
      <w:r w:rsidR="00657EC4">
        <w:rPr>
          <w:rFonts w:ascii="Times New Roman" w:hAnsi="Times New Roman" w:cs="Times New Roman"/>
        </w:rPr>
        <w:t xml:space="preserve">the </w:t>
      </w:r>
      <w:r w:rsidR="00B1518B" w:rsidRPr="00B30798">
        <w:rPr>
          <w:rFonts w:ascii="Times New Roman" w:hAnsi="Times New Roman" w:cs="Times New Roman"/>
        </w:rPr>
        <w:t>BRCA exchange database.</w:t>
      </w:r>
    </w:p>
    <w:tbl>
      <w:tblPr>
        <w:tblStyle w:val="a3"/>
        <w:tblpPr w:leftFromText="180" w:rightFromText="180" w:vertAnchor="page" w:horzAnchor="margin" w:tblpY="2290"/>
        <w:tblW w:w="13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533"/>
        <w:gridCol w:w="752"/>
        <w:gridCol w:w="830"/>
        <w:gridCol w:w="3014"/>
        <w:gridCol w:w="1020"/>
        <w:gridCol w:w="1020"/>
        <w:gridCol w:w="1020"/>
        <w:gridCol w:w="1020"/>
        <w:gridCol w:w="1020"/>
      </w:tblGrid>
      <w:tr w:rsidR="002E47A9" w14:paraId="487679E3" w14:textId="77777777" w:rsidTr="00A971D5">
        <w:trPr>
          <w:trHeight w:val="567"/>
        </w:trPr>
        <w:tc>
          <w:tcPr>
            <w:tcW w:w="264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39862A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O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DCCCA7" w14:textId="77777777" w:rsidR="000D09FC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ssification</w:t>
            </w:r>
          </w:p>
          <w:p w14:paraId="10A402E1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 BRCA Exchange</w:t>
            </w:r>
          </w:p>
        </w:tc>
        <w:tc>
          <w:tcPr>
            <w:tcW w:w="7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0F2DE7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xpert </w:t>
            </w:r>
          </w:p>
          <w:p w14:paraId="0460F1A8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el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235B87" w14:textId="064EFC84" w:rsidR="000D09FC" w:rsidRPr="00B30798" w:rsidRDefault="00657EC4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thor</w:t>
            </w:r>
            <w:r w:rsidR="00B15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’</w:t>
            </w: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 </w:t>
            </w:r>
          </w:p>
          <w:p w14:paraId="657B04EF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iew</w:t>
            </w:r>
          </w:p>
        </w:tc>
        <w:tc>
          <w:tcPr>
            <w:tcW w:w="30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793C30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06BE7A" w14:textId="77777777" w:rsidR="000D09FC" w:rsidRPr="00B30798" w:rsidRDefault="00B1518B" w:rsidP="000D09F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In silico</w:t>
            </w: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ediction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C61B45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NA </w:t>
            </w:r>
          </w:p>
          <w:p w14:paraId="711114CF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5834DF" w14:textId="02CB5027" w:rsidR="000D09FC" w:rsidRPr="00B30798" w:rsidRDefault="00657EC4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="00B1518B"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igene </w:t>
            </w:r>
          </w:p>
          <w:p w14:paraId="4DF12999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ay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D5C393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al evidenc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BCB4F2" w14:textId="77777777" w:rsidR="000D09FC" w:rsidRPr="00B30798" w:rsidRDefault="00B1518B" w:rsidP="000D09FC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30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linic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servation</w:t>
            </w:r>
          </w:p>
        </w:tc>
      </w:tr>
      <w:tr w:rsidR="002E47A9" w14:paraId="28A5B764" w14:textId="77777777" w:rsidTr="00A971D5">
        <w:trPr>
          <w:trHeight w:val="285"/>
        </w:trPr>
        <w:tc>
          <w:tcPr>
            <w:tcW w:w="26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2EC85E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BRCA1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132C&gt;T (p.Cys44=)</w:t>
            </w:r>
          </w:p>
        </w:tc>
        <w:tc>
          <w:tcPr>
            <w:tcW w:w="1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C97BE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/P</w:t>
            </w:r>
          </w:p>
        </w:tc>
        <w:tc>
          <w:tcPr>
            <w:tcW w:w="7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A2A713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F08E8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985FA7" w14:textId="65EDF870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rd nucleotide at the end of exon 3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9A73B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55280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EDE032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BED2D5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AAE1D0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40642ED9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78792E19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1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4185G&gt;A</w:t>
            </w:r>
            <w:r w:rsidRPr="00E20AC4">
              <w:rPr>
                <w:rFonts w:ascii="Times New Roman" w:eastAsia="等线" w:hAnsi="Times New Roman" w:cs="Times New Roman" w:hint="eastAsia"/>
                <w:bCs/>
                <w:kern w:val="0"/>
                <w:sz w:val="16"/>
                <w:szCs w:val="16"/>
              </w:rPr>
              <w:t>（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p.Gln1395=)</w:t>
            </w:r>
          </w:p>
        </w:tc>
        <w:tc>
          <w:tcPr>
            <w:tcW w:w="1533" w:type="dxa"/>
            <w:noWrap/>
            <w:vAlign w:val="center"/>
            <w:hideMark/>
          </w:tcPr>
          <w:p w14:paraId="5BEA6CD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52" w:type="dxa"/>
            <w:noWrap/>
            <w:vAlign w:val="center"/>
            <w:hideMark/>
          </w:tcPr>
          <w:p w14:paraId="4B5D71F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830" w:type="dxa"/>
            <w:noWrap/>
            <w:vAlign w:val="center"/>
            <w:hideMark/>
          </w:tcPr>
          <w:p w14:paraId="5AE98A49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3014" w:type="dxa"/>
            <w:noWrap/>
            <w:vAlign w:val="center"/>
            <w:hideMark/>
          </w:tcPr>
          <w:p w14:paraId="4C6AFAE5" w14:textId="69FF6747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11</w:t>
            </w:r>
          </w:p>
        </w:tc>
        <w:tc>
          <w:tcPr>
            <w:tcW w:w="1020" w:type="dxa"/>
            <w:noWrap/>
            <w:vAlign w:val="center"/>
            <w:hideMark/>
          </w:tcPr>
          <w:p w14:paraId="3F27FE0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7C484BE5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7C9480BB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681B7F8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01F8C9D9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1329447D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5E660A55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1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4992C&gt;T (p.Leu1664=)</w:t>
            </w:r>
          </w:p>
        </w:tc>
        <w:tc>
          <w:tcPr>
            <w:tcW w:w="1533" w:type="dxa"/>
            <w:noWrap/>
            <w:vAlign w:val="center"/>
            <w:hideMark/>
          </w:tcPr>
          <w:p w14:paraId="0BA74502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/VUS/LB/B</w:t>
            </w:r>
          </w:p>
        </w:tc>
        <w:tc>
          <w:tcPr>
            <w:tcW w:w="752" w:type="dxa"/>
            <w:noWrap/>
            <w:vAlign w:val="center"/>
            <w:hideMark/>
          </w:tcPr>
          <w:p w14:paraId="2B0F274F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830" w:type="dxa"/>
            <w:noWrap/>
            <w:vAlign w:val="center"/>
            <w:hideMark/>
          </w:tcPr>
          <w:p w14:paraId="7F63C368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3014" w:type="dxa"/>
            <w:noWrap/>
            <w:vAlign w:val="center"/>
            <w:hideMark/>
          </w:tcPr>
          <w:p w14:paraId="314C7873" w14:textId="0629ECFC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 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middle of exon 16</w:t>
            </w:r>
          </w:p>
        </w:tc>
        <w:tc>
          <w:tcPr>
            <w:tcW w:w="1020" w:type="dxa"/>
            <w:noWrap/>
            <w:vAlign w:val="center"/>
            <w:hideMark/>
          </w:tcPr>
          <w:p w14:paraId="5DB59D6E" w14:textId="753588EE" w:rsidR="000D09FC" w:rsidRPr="00657EC4" w:rsidRDefault="00A971D5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1B657402" w14:textId="6867715D" w:rsidR="000D09FC" w:rsidRPr="00657EC4" w:rsidRDefault="00A971D5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1E202B8C" w14:textId="1776C5FA" w:rsidR="000D09FC" w:rsidRPr="00657EC4" w:rsidRDefault="00A971D5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533363E3" w14:textId="069534E5" w:rsidR="000D09FC" w:rsidRPr="00657EC4" w:rsidRDefault="00A971D5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758BE6FC" w14:textId="158A8C37" w:rsidR="000D09FC" w:rsidRPr="00E20AC4" w:rsidRDefault="00A971D5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A971D5" w14:paraId="79845FDC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31353B77" w14:textId="77777777" w:rsidR="00A971D5" w:rsidRPr="00E20AC4" w:rsidRDefault="00A971D5" w:rsidP="00A97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1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5022C&gt;T (p.Ile1674=)</w:t>
            </w:r>
          </w:p>
        </w:tc>
        <w:tc>
          <w:tcPr>
            <w:tcW w:w="1533" w:type="dxa"/>
            <w:noWrap/>
            <w:vAlign w:val="center"/>
            <w:hideMark/>
          </w:tcPr>
          <w:p w14:paraId="623705B7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B/VUS/P</w:t>
            </w:r>
          </w:p>
        </w:tc>
        <w:tc>
          <w:tcPr>
            <w:tcW w:w="752" w:type="dxa"/>
            <w:noWrap/>
            <w:vAlign w:val="center"/>
            <w:hideMark/>
          </w:tcPr>
          <w:p w14:paraId="73E3343D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B</w:t>
            </w:r>
          </w:p>
        </w:tc>
        <w:tc>
          <w:tcPr>
            <w:tcW w:w="830" w:type="dxa"/>
            <w:noWrap/>
            <w:vAlign w:val="center"/>
            <w:hideMark/>
          </w:tcPr>
          <w:p w14:paraId="6E58048A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B</w:t>
            </w:r>
          </w:p>
        </w:tc>
        <w:tc>
          <w:tcPr>
            <w:tcW w:w="3014" w:type="dxa"/>
            <w:noWrap/>
            <w:vAlign w:val="center"/>
            <w:hideMark/>
          </w:tcPr>
          <w:p w14:paraId="41B3100E" w14:textId="1175300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 the middle of exon 16</w:t>
            </w:r>
          </w:p>
        </w:tc>
        <w:tc>
          <w:tcPr>
            <w:tcW w:w="1020" w:type="dxa"/>
            <w:noWrap/>
            <w:vAlign w:val="center"/>
            <w:hideMark/>
          </w:tcPr>
          <w:p w14:paraId="0D7BAE8C" w14:textId="0FD58FBA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5CE3F2F2" w14:textId="4AD55566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2FEC0FB2" w14:textId="4ECB0D51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0E22FB14" w14:textId="25067A9D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6F06F8D1" w14:textId="3B9F6623" w:rsidR="00A971D5" w:rsidRPr="00E20AC4" w:rsidRDefault="00A971D5" w:rsidP="00A97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E47A9" w14:paraId="5421FE62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665E7787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1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5277G&gt;A (p.Lys1759=)</w:t>
            </w:r>
          </w:p>
        </w:tc>
        <w:tc>
          <w:tcPr>
            <w:tcW w:w="1533" w:type="dxa"/>
            <w:noWrap/>
            <w:vAlign w:val="center"/>
            <w:hideMark/>
          </w:tcPr>
          <w:p w14:paraId="511C529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/P</w:t>
            </w:r>
          </w:p>
        </w:tc>
        <w:tc>
          <w:tcPr>
            <w:tcW w:w="752" w:type="dxa"/>
            <w:noWrap/>
            <w:vAlign w:val="center"/>
            <w:hideMark/>
          </w:tcPr>
          <w:p w14:paraId="4698DE1E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noWrap/>
            <w:vAlign w:val="center"/>
            <w:hideMark/>
          </w:tcPr>
          <w:p w14:paraId="718E036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3014" w:type="dxa"/>
            <w:noWrap/>
            <w:vAlign w:val="center"/>
            <w:hideMark/>
          </w:tcPr>
          <w:p w14:paraId="7024A250" w14:textId="57C04406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19</w:t>
            </w:r>
          </w:p>
        </w:tc>
        <w:tc>
          <w:tcPr>
            <w:tcW w:w="1020" w:type="dxa"/>
            <w:noWrap/>
            <w:vAlign w:val="center"/>
            <w:hideMark/>
          </w:tcPr>
          <w:p w14:paraId="4873BD7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flicting</w:t>
            </w:r>
          </w:p>
        </w:tc>
        <w:tc>
          <w:tcPr>
            <w:tcW w:w="1020" w:type="dxa"/>
            <w:noWrap/>
            <w:vAlign w:val="center"/>
            <w:hideMark/>
          </w:tcPr>
          <w:p w14:paraId="1B3949F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7FD65ABE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5D64341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682E528E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74E6BE5F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3728C58D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516G&gt;A (p.Lys172=)</w:t>
            </w:r>
          </w:p>
        </w:tc>
        <w:tc>
          <w:tcPr>
            <w:tcW w:w="1533" w:type="dxa"/>
            <w:noWrap/>
            <w:vAlign w:val="center"/>
            <w:hideMark/>
          </w:tcPr>
          <w:p w14:paraId="322F84CB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/P/LP</w:t>
            </w:r>
          </w:p>
        </w:tc>
        <w:tc>
          <w:tcPr>
            <w:tcW w:w="752" w:type="dxa"/>
            <w:noWrap/>
            <w:vAlign w:val="center"/>
            <w:hideMark/>
          </w:tcPr>
          <w:p w14:paraId="64064007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noWrap/>
            <w:vAlign w:val="center"/>
            <w:hideMark/>
          </w:tcPr>
          <w:p w14:paraId="5ED3360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P</w:t>
            </w:r>
          </w:p>
        </w:tc>
        <w:tc>
          <w:tcPr>
            <w:tcW w:w="3014" w:type="dxa"/>
            <w:noWrap/>
            <w:vAlign w:val="center"/>
            <w:hideMark/>
          </w:tcPr>
          <w:p w14:paraId="67CD143E" w14:textId="05FE7EF6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6</w:t>
            </w:r>
          </w:p>
        </w:tc>
        <w:tc>
          <w:tcPr>
            <w:tcW w:w="1020" w:type="dxa"/>
            <w:noWrap/>
            <w:vAlign w:val="center"/>
            <w:hideMark/>
          </w:tcPr>
          <w:p w14:paraId="418E7CF8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125D05E5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15B7E6D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4B1F152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027C481A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A971D5" w14:paraId="1E2156AC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532233CE" w14:textId="77777777" w:rsidR="00A971D5" w:rsidRPr="00E20AC4" w:rsidRDefault="00A971D5" w:rsidP="00A97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7992T&gt;A (p.Ile2664=)</w:t>
            </w:r>
          </w:p>
        </w:tc>
        <w:tc>
          <w:tcPr>
            <w:tcW w:w="1533" w:type="dxa"/>
            <w:noWrap/>
            <w:vAlign w:val="center"/>
            <w:hideMark/>
          </w:tcPr>
          <w:p w14:paraId="622A48F7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/LB/VUS/LP</w:t>
            </w:r>
          </w:p>
        </w:tc>
        <w:tc>
          <w:tcPr>
            <w:tcW w:w="752" w:type="dxa"/>
            <w:noWrap/>
            <w:vAlign w:val="center"/>
            <w:hideMark/>
          </w:tcPr>
          <w:p w14:paraId="0B3E117D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B</w:t>
            </w:r>
          </w:p>
        </w:tc>
        <w:tc>
          <w:tcPr>
            <w:tcW w:w="830" w:type="dxa"/>
            <w:noWrap/>
            <w:vAlign w:val="center"/>
            <w:hideMark/>
          </w:tcPr>
          <w:p w14:paraId="67318F25" w14:textId="77777777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B</w:t>
            </w:r>
          </w:p>
        </w:tc>
        <w:tc>
          <w:tcPr>
            <w:tcW w:w="3014" w:type="dxa"/>
            <w:noWrap/>
            <w:vAlign w:val="center"/>
            <w:hideMark/>
          </w:tcPr>
          <w:p w14:paraId="734D7B1F" w14:textId="295DB744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  <w:r w:rsidRPr="00E20AC4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th</w:t>
            </w: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nucleoti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</w:t>
            </w: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 at the end of exon 18</w:t>
            </w:r>
          </w:p>
        </w:tc>
        <w:tc>
          <w:tcPr>
            <w:tcW w:w="1020" w:type="dxa"/>
            <w:noWrap/>
            <w:vAlign w:val="center"/>
            <w:hideMark/>
          </w:tcPr>
          <w:p w14:paraId="7E7937B0" w14:textId="6C8B8F1A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0B5A5CA4" w14:textId="63B83DB5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24A0C33E" w14:textId="3E2CF1EA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466ED5D3" w14:textId="64348C46" w:rsidR="00A971D5" w:rsidRPr="00657EC4" w:rsidRDefault="00A971D5" w:rsidP="00A971D5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14:paraId="250DD140" w14:textId="576440DD" w:rsidR="00A971D5" w:rsidRPr="00E20AC4" w:rsidRDefault="00A971D5" w:rsidP="00A971D5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2E47A9" w14:paraId="47DB6F45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0006D6D6" w14:textId="7B2A3D9D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8754G&gt;A (p.Glu2918=)</w:t>
            </w:r>
          </w:p>
        </w:tc>
        <w:tc>
          <w:tcPr>
            <w:tcW w:w="1533" w:type="dxa"/>
            <w:noWrap/>
            <w:vAlign w:val="center"/>
            <w:hideMark/>
          </w:tcPr>
          <w:p w14:paraId="216C74C2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/LP</w:t>
            </w:r>
          </w:p>
        </w:tc>
        <w:tc>
          <w:tcPr>
            <w:tcW w:w="752" w:type="dxa"/>
            <w:noWrap/>
            <w:vAlign w:val="center"/>
            <w:hideMark/>
          </w:tcPr>
          <w:p w14:paraId="58C805F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noWrap/>
            <w:vAlign w:val="center"/>
            <w:hideMark/>
          </w:tcPr>
          <w:p w14:paraId="0C9A2496" w14:textId="5838BEA2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3014" w:type="dxa"/>
            <w:noWrap/>
            <w:vAlign w:val="center"/>
            <w:hideMark/>
          </w:tcPr>
          <w:p w14:paraId="107A3D07" w14:textId="1D4854CD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21</w:t>
            </w:r>
          </w:p>
        </w:tc>
        <w:tc>
          <w:tcPr>
            <w:tcW w:w="1020" w:type="dxa"/>
            <w:noWrap/>
            <w:vAlign w:val="center"/>
            <w:hideMark/>
          </w:tcPr>
          <w:p w14:paraId="3C83E14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2A6723CF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51D5980F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0A376BD1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0B2FE7C7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1A34D439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484889D3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9057A&gt;G (p.Lys3019=)</w:t>
            </w:r>
          </w:p>
        </w:tc>
        <w:tc>
          <w:tcPr>
            <w:tcW w:w="1533" w:type="dxa"/>
            <w:noWrap/>
            <w:vAlign w:val="center"/>
            <w:hideMark/>
          </w:tcPr>
          <w:p w14:paraId="21DC42B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/P/LP</w:t>
            </w:r>
          </w:p>
        </w:tc>
        <w:tc>
          <w:tcPr>
            <w:tcW w:w="752" w:type="dxa"/>
            <w:noWrap/>
            <w:vAlign w:val="center"/>
            <w:hideMark/>
          </w:tcPr>
          <w:p w14:paraId="19F91365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noWrap/>
            <w:vAlign w:val="center"/>
            <w:hideMark/>
          </w:tcPr>
          <w:p w14:paraId="0369CF27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P</w:t>
            </w:r>
          </w:p>
        </w:tc>
        <w:tc>
          <w:tcPr>
            <w:tcW w:w="3014" w:type="dxa"/>
            <w:noWrap/>
            <w:vAlign w:val="center"/>
            <w:hideMark/>
          </w:tcPr>
          <w:p w14:paraId="0D3CCD42" w14:textId="16D5DF55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</w:t>
            </w: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 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xon 23 (60 </w:t>
            </w:r>
            <w:proofErr w:type="spellStart"/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t</w:t>
            </w:r>
            <w:proofErr w:type="spellEnd"/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20" w:type="dxa"/>
            <w:noWrap/>
            <w:vAlign w:val="center"/>
            <w:hideMark/>
          </w:tcPr>
          <w:p w14:paraId="709B1864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0903B61C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6E6DF45C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0B44635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59A496AA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426847E1" w14:textId="77777777" w:rsidTr="00A971D5">
        <w:trPr>
          <w:trHeight w:val="285"/>
        </w:trPr>
        <w:tc>
          <w:tcPr>
            <w:tcW w:w="2645" w:type="dxa"/>
            <w:noWrap/>
            <w:vAlign w:val="center"/>
            <w:hideMark/>
          </w:tcPr>
          <w:p w14:paraId="77BE47B9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9117G&gt;T (p.Pro3039=)</w:t>
            </w:r>
          </w:p>
        </w:tc>
        <w:tc>
          <w:tcPr>
            <w:tcW w:w="1533" w:type="dxa"/>
            <w:noWrap/>
            <w:vAlign w:val="center"/>
            <w:hideMark/>
          </w:tcPr>
          <w:p w14:paraId="59D28D2D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/P</w:t>
            </w:r>
          </w:p>
        </w:tc>
        <w:tc>
          <w:tcPr>
            <w:tcW w:w="752" w:type="dxa"/>
            <w:noWrap/>
            <w:vAlign w:val="center"/>
            <w:hideMark/>
          </w:tcPr>
          <w:p w14:paraId="7D7ED2AF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noWrap/>
            <w:vAlign w:val="center"/>
            <w:hideMark/>
          </w:tcPr>
          <w:p w14:paraId="05656D87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3014" w:type="dxa"/>
            <w:noWrap/>
            <w:vAlign w:val="center"/>
            <w:hideMark/>
          </w:tcPr>
          <w:p w14:paraId="1F278187" w14:textId="39BECA33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23</w:t>
            </w:r>
          </w:p>
        </w:tc>
        <w:tc>
          <w:tcPr>
            <w:tcW w:w="1020" w:type="dxa"/>
            <w:noWrap/>
            <w:vAlign w:val="center"/>
            <w:hideMark/>
          </w:tcPr>
          <w:p w14:paraId="49A0D556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noWrap/>
            <w:vAlign w:val="center"/>
            <w:hideMark/>
          </w:tcPr>
          <w:p w14:paraId="3A250E0C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3A98B8F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0FFD27C3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020" w:type="dxa"/>
            <w:noWrap/>
            <w:vAlign w:val="center"/>
            <w:hideMark/>
          </w:tcPr>
          <w:p w14:paraId="7DEB2E9D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  <w:tr w:rsidR="002E47A9" w14:paraId="27E9F4DB" w14:textId="77777777" w:rsidTr="00A971D5">
        <w:trPr>
          <w:trHeight w:val="285"/>
        </w:trPr>
        <w:tc>
          <w:tcPr>
            <w:tcW w:w="264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9A4C8B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BRCA2</w:t>
            </w: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:c.9117G&gt;A (p.Pro3039=)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77471C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75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EFFC7A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~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B59F2C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A8466F" w14:textId="0EF38114" w:rsidR="000D09FC" w:rsidRPr="00657EC4" w:rsidRDefault="00657EC4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</w:t>
            </w:r>
            <w:r w:rsidR="00B1518B"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 nucleotide of exon 23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2A2D615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FBC196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3E8F28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06A827" w14:textId="77777777" w:rsidR="000D09FC" w:rsidRPr="00657EC4" w:rsidRDefault="00B1518B" w:rsidP="000D09FC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57EC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6DC9F7" w14:textId="77777777" w:rsidR="000D09FC" w:rsidRPr="00E20AC4" w:rsidRDefault="00B1518B" w:rsidP="000D09FC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E20AC4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es</w:t>
            </w:r>
          </w:p>
        </w:tc>
      </w:tr>
    </w:tbl>
    <w:p w14:paraId="5B2027C5" w14:textId="4F5F9018" w:rsidR="000D09FC" w:rsidRDefault="000D09FC" w:rsidP="000D09FC">
      <w:pPr>
        <w:rPr>
          <w:rFonts w:ascii="Times New Roman" w:hAnsi="Times New Roman" w:cs="Times New Roman"/>
        </w:rPr>
      </w:pPr>
    </w:p>
    <w:p w14:paraId="2027DA89" w14:textId="5BD2A50A" w:rsidR="00A971D5" w:rsidRPr="00B30798" w:rsidRDefault="00A971D5" w:rsidP="000D09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~, not </w:t>
      </w:r>
      <w:r w:rsidR="004A079E">
        <w:rPr>
          <w:rFonts w:ascii="Times New Roman" w:hAnsi="Times New Roman" w:cs="Times New Roman"/>
        </w:rPr>
        <w:t>included</w:t>
      </w:r>
      <w:r w:rsidR="00A55F18">
        <w:rPr>
          <w:rFonts w:ascii="Times New Roman" w:hAnsi="Times New Roman" w:cs="Times New Roman"/>
        </w:rPr>
        <w:t xml:space="preserve">, B or LB </w:t>
      </w:r>
      <w:r w:rsidR="00505587">
        <w:rPr>
          <w:rFonts w:ascii="Times New Roman" w:hAnsi="Times New Roman" w:cs="Times New Roman"/>
        </w:rPr>
        <w:t xml:space="preserve">variants </w:t>
      </w:r>
      <w:r w:rsidR="00A55F18">
        <w:rPr>
          <w:rFonts w:ascii="Times New Roman" w:hAnsi="Times New Roman" w:cs="Times New Roman"/>
        </w:rPr>
        <w:t xml:space="preserve">with solidate evidence </w:t>
      </w:r>
      <w:r w:rsidR="00505587">
        <w:rPr>
          <w:rFonts w:ascii="Times New Roman" w:hAnsi="Times New Roman" w:cs="Times New Roman"/>
        </w:rPr>
        <w:t>that don’t have</w:t>
      </w:r>
      <w:r w:rsidR="00A55F18">
        <w:rPr>
          <w:rFonts w:ascii="Times New Roman" w:hAnsi="Times New Roman" w:cs="Times New Roman"/>
        </w:rPr>
        <w:t xml:space="preserve"> conflicting interpretations.</w:t>
      </w:r>
    </w:p>
    <w:sectPr w:rsidR="00A971D5" w:rsidRPr="00B30798" w:rsidSect="00A569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FEFFF" w14:textId="77777777" w:rsidR="00B357CC" w:rsidRDefault="00B357CC" w:rsidP="00E20AC4">
      <w:r>
        <w:separator/>
      </w:r>
    </w:p>
  </w:endnote>
  <w:endnote w:type="continuationSeparator" w:id="0">
    <w:p w14:paraId="2CD1760A" w14:textId="77777777" w:rsidR="00B357CC" w:rsidRDefault="00B357CC" w:rsidP="00E20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0DDB2" w14:textId="77777777" w:rsidR="00B357CC" w:rsidRDefault="00B357CC" w:rsidP="00E20AC4">
      <w:r>
        <w:separator/>
      </w:r>
    </w:p>
  </w:footnote>
  <w:footnote w:type="continuationSeparator" w:id="0">
    <w:p w14:paraId="43F4873A" w14:textId="77777777" w:rsidR="00B357CC" w:rsidRDefault="00B357CC" w:rsidP="00E20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9F0"/>
    <w:rsid w:val="000266AE"/>
    <w:rsid w:val="000D09FC"/>
    <w:rsid w:val="001313CE"/>
    <w:rsid w:val="001F0DBC"/>
    <w:rsid w:val="00242496"/>
    <w:rsid w:val="002A1036"/>
    <w:rsid w:val="002E47A9"/>
    <w:rsid w:val="002F421C"/>
    <w:rsid w:val="003A0108"/>
    <w:rsid w:val="004961C6"/>
    <w:rsid w:val="004A079E"/>
    <w:rsid w:val="004C46EA"/>
    <w:rsid w:val="004F2AB3"/>
    <w:rsid w:val="00505587"/>
    <w:rsid w:val="00582128"/>
    <w:rsid w:val="00625E07"/>
    <w:rsid w:val="00657EC4"/>
    <w:rsid w:val="00711556"/>
    <w:rsid w:val="007A58FB"/>
    <w:rsid w:val="007C35CA"/>
    <w:rsid w:val="00834B73"/>
    <w:rsid w:val="00881A99"/>
    <w:rsid w:val="00953065"/>
    <w:rsid w:val="009A3FC7"/>
    <w:rsid w:val="009C75B2"/>
    <w:rsid w:val="00A40E7B"/>
    <w:rsid w:val="00A55F18"/>
    <w:rsid w:val="00A569F0"/>
    <w:rsid w:val="00A80BC0"/>
    <w:rsid w:val="00A971D5"/>
    <w:rsid w:val="00AD6367"/>
    <w:rsid w:val="00B1518B"/>
    <w:rsid w:val="00B30798"/>
    <w:rsid w:val="00B357CC"/>
    <w:rsid w:val="00D16AEA"/>
    <w:rsid w:val="00DD1D01"/>
    <w:rsid w:val="00E0021A"/>
    <w:rsid w:val="00E20AC4"/>
    <w:rsid w:val="00E46962"/>
    <w:rsid w:val="00F51D02"/>
    <w:rsid w:val="00F6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90539"/>
  <w15:chartTrackingRefBased/>
  <w15:docId w15:val="{72533E5F-4B01-453F-ACB4-C2968C5E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6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0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07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0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0798"/>
    <w:rPr>
      <w:sz w:val="18"/>
      <w:szCs w:val="18"/>
    </w:rPr>
  </w:style>
  <w:style w:type="character" w:styleId="a8">
    <w:name w:val="Hyperlink"/>
    <w:basedOn w:val="a0"/>
    <w:uiPriority w:val="99"/>
    <w:unhideWhenUsed/>
    <w:rsid w:val="000D09FC"/>
    <w:rPr>
      <w:color w:val="0000FF"/>
      <w:u w:val="single"/>
    </w:rPr>
  </w:style>
  <w:style w:type="table" w:styleId="2">
    <w:name w:val="Plain Table 2"/>
    <w:basedOn w:val="a1"/>
    <w:uiPriority w:val="42"/>
    <w:rsid w:val="000D09FC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657EC4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57EC4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57EC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57EC4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657EC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57EC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57EC4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E20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nis.com/" TargetMode="External"/><Relationship Id="rId13" Type="http://schemas.openxmlformats.org/officeDocument/2006/relationships/hyperlink" Target="http://tools.genes.toronto.edu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md.be/HSF3/" TargetMode="External"/><Relationship Id="rId12" Type="http://schemas.openxmlformats.org/officeDocument/2006/relationships/hyperlink" Target="https://research.nhgri.nih.gov/skippy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fairbrother.biomed.brown.edu/spliceman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ccb.jhu.edu/software/genesplic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ruitfly.org/seq_tools/splice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6F2D7-32FA-453F-AF27-416E96C90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</dc:creator>
  <cp:lastModifiedBy>Li Jun</cp:lastModifiedBy>
  <cp:revision>32</cp:revision>
  <dcterms:created xsi:type="dcterms:W3CDTF">2021-10-22T02:28:00Z</dcterms:created>
  <dcterms:modified xsi:type="dcterms:W3CDTF">2021-12-18T05:31:00Z</dcterms:modified>
</cp:coreProperties>
</file>